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6FCC9" w14:textId="6868D10A" w:rsidR="00994A3D" w:rsidRPr="008E57C1" w:rsidRDefault="00654E8F" w:rsidP="00FC7FE8">
      <w:pPr>
        <w:pStyle w:val="SupplementaryMaterial"/>
        <w:spacing w:before="0"/>
      </w:pPr>
      <w:r w:rsidRPr="008E57C1">
        <w:t>Supplementary Material</w:t>
      </w:r>
    </w:p>
    <w:p w14:paraId="691DCE28" w14:textId="0D733D89" w:rsidR="00E83921" w:rsidRPr="0008427A" w:rsidRDefault="00E83921" w:rsidP="00BF440D">
      <w:pPr>
        <w:tabs>
          <w:tab w:val="left" w:pos="0"/>
        </w:tabs>
        <w:spacing w:before="0" w:afterLines="100"/>
        <w:rPr>
          <w:rFonts w:cs="Times New Roman"/>
        </w:rPr>
      </w:pPr>
      <w:r w:rsidRPr="008E57C1">
        <w:rPr>
          <w:rFonts w:cs="Times New Roman"/>
          <w:b/>
          <w:szCs w:val="24"/>
        </w:rPr>
        <w:t>Supplementary Table 2.</w:t>
      </w:r>
      <w:r w:rsidRPr="008E57C1">
        <w:rPr>
          <w:rFonts w:cs="Times New Roman"/>
          <w:szCs w:val="24"/>
        </w:rPr>
        <w:t xml:space="preserve"> </w:t>
      </w:r>
      <w:r w:rsidRPr="008E57C1">
        <w:rPr>
          <w:rFonts w:cs="Times New Roman"/>
        </w:rPr>
        <w:t>The results of GLMMs for calling in each subject. The data of JS0327 were analyzed using zero-inflated GLMM, as the data was zero inflation</w:t>
      </w:r>
      <w:r w:rsidRPr="00A13AA9">
        <w:rPr>
          <w:rFonts w:cs="Times New Roman"/>
        </w:rPr>
        <w:t>.</w:t>
      </w:r>
      <w:r w:rsidR="00C80F2D" w:rsidRPr="00A13AA9">
        <w:rPr>
          <w:rFonts w:cs="Times New Roman"/>
          <w:lang w:eastAsia="ja-JP"/>
        </w:rPr>
        <w:t xml:space="preserve"> </w:t>
      </w:r>
      <w:r w:rsidR="00A13AA9" w:rsidRPr="00A13AA9">
        <w:rPr>
          <w:rFonts w:cs="Times New Roman"/>
          <w:lang w:eastAsia="ja-JP"/>
        </w:rPr>
        <w:t>As the model for JS0327 did not converge with all the explanatory variables, we could include trial order only for its zero-inflation model.</w:t>
      </w:r>
    </w:p>
    <w:tbl>
      <w:tblPr>
        <w:tblStyle w:val="aff2"/>
        <w:tblW w:w="97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0"/>
        <w:gridCol w:w="1692"/>
        <w:gridCol w:w="1559"/>
        <w:gridCol w:w="283"/>
        <w:gridCol w:w="1418"/>
        <w:gridCol w:w="1555"/>
      </w:tblGrid>
      <w:tr w:rsidR="00E83921" w:rsidRPr="008E57C1" w14:paraId="77C435C7" w14:textId="77777777" w:rsidTr="005C3995">
        <w:trPr>
          <w:trHeight w:val="376"/>
          <w:jc w:val="center"/>
        </w:trPr>
        <w:tc>
          <w:tcPr>
            <w:tcW w:w="3270" w:type="dxa"/>
            <w:tcBorders>
              <w:top w:val="single" w:sz="8" w:space="0" w:color="auto"/>
            </w:tcBorders>
            <w:vAlign w:val="center"/>
          </w:tcPr>
          <w:p w14:paraId="377ABF28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Session type</w:t>
            </w:r>
          </w:p>
        </w:tc>
        <w:tc>
          <w:tcPr>
            <w:tcW w:w="325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042736" w14:textId="6DECA2FA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 xml:space="preserve">Father vs </w:t>
            </w:r>
            <w:proofErr w:type="gramStart"/>
            <w:r w:rsidR="005A0A7E">
              <w:rPr>
                <w:rFonts w:cs="Times New Roman"/>
                <w:sz w:val="21"/>
                <w:szCs w:val="21"/>
                <w:lang w:eastAsia="ja-JP"/>
              </w:rPr>
              <w:t>Non-imprinted</w:t>
            </w:r>
            <w:proofErr w:type="gramEnd"/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14:paraId="69613FF8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E008F3" w14:textId="7C3AB621" w:rsidR="00E83921" w:rsidRPr="008E57C1" w:rsidRDefault="006660B9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Same vs. Different song lineage</w:t>
            </w:r>
          </w:p>
        </w:tc>
      </w:tr>
      <w:tr w:rsidR="00E83921" w:rsidRPr="008E57C1" w14:paraId="2EF173DB" w14:textId="77777777" w:rsidTr="005C3995">
        <w:trPr>
          <w:trHeight w:val="376"/>
          <w:jc w:val="center"/>
        </w:trPr>
        <w:tc>
          <w:tcPr>
            <w:tcW w:w="3270" w:type="dxa"/>
            <w:tcBorders>
              <w:bottom w:val="single" w:sz="8" w:space="0" w:color="auto"/>
            </w:tcBorders>
            <w:vAlign w:val="center"/>
          </w:tcPr>
          <w:p w14:paraId="3D501BE3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Fixed Effects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54AB266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DAAD236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i/>
                <w:iCs/>
                <w:sz w:val="21"/>
                <w:szCs w:val="21"/>
                <w:lang w:eastAsia="ja-JP"/>
              </w:rPr>
              <w:t>p</w:t>
            </w:r>
            <w:r w:rsidRPr="008E57C1">
              <w:rPr>
                <w:rFonts w:cs="Times New Roman"/>
                <w:sz w:val="21"/>
                <w:szCs w:val="21"/>
                <w:lang w:eastAsia="ja-JP"/>
              </w:rPr>
              <w:t>-value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14:paraId="7D4F55AD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796DBE9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Estimate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17F6279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i/>
                <w:iCs/>
                <w:sz w:val="21"/>
                <w:szCs w:val="21"/>
                <w:lang w:eastAsia="ja-JP"/>
              </w:rPr>
              <w:t>p-</w:t>
            </w:r>
            <w:r w:rsidRPr="008E57C1">
              <w:rPr>
                <w:rFonts w:cs="Times New Roman"/>
                <w:sz w:val="21"/>
                <w:szCs w:val="21"/>
                <w:lang w:eastAsia="ja-JP"/>
              </w:rPr>
              <w:t>value</w:t>
            </w:r>
          </w:p>
        </w:tc>
      </w:tr>
      <w:tr w:rsidR="00E83921" w:rsidRPr="008E57C1" w14:paraId="29B56594" w14:textId="77777777" w:rsidTr="00057411">
        <w:trPr>
          <w:trHeight w:val="376"/>
          <w:jc w:val="center"/>
        </w:trPr>
        <w:tc>
          <w:tcPr>
            <w:tcW w:w="9777" w:type="dxa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F65F5D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JS0311</w:t>
            </w:r>
          </w:p>
        </w:tc>
      </w:tr>
      <w:tr w:rsidR="00057411" w:rsidRPr="008E57C1" w14:paraId="6A85F0B2" w14:textId="77777777" w:rsidTr="005C3995">
        <w:trPr>
          <w:trHeight w:val="376"/>
          <w:jc w:val="center"/>
        </w:trPr>
        <w:tc>
          <w:tcPr>
            <w:tcW w:w="9777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D1B127" w14:textId="2F6FBA1A" w:rsidR="00057411" w:rsidRPr="008E57C1" w:rsidRDefault="0005741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Conditional model</w:t>
            </w:r>
          </w:p>
        </w:tc>
      </w:tr>
      <w:tr w:rsidR="00E83921" w:rsidRPr="008E57C1" w14:paraId="4BD8C5ED" w14:textId="77777777" w:rsidTr="005C3995">
        <w:trPr>
          <w:trHeight w:val="376"/>
          <w:jc w:val="center"/>
        </w:trPr>
        <w:tc>
          <w:tcPr>
            <w:tcW w:w="3270" w:type="dxa"/>
            <w:tcBorders>
              <w:top w:val="single" w:sz="4" w:space="0" w:color="auto"/>
            </w:tcBorders>
            <w:vAlign w:val="center"/>
          </w:tcPr>
          <w:p w14:paraId="2F069CBC" w14:textId="122341DE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Familiarity (</w:t>
            </w:r>
            <w:proofErr w:type="gramStart"/>
            <w:r w:rsidR="005A0A7E">
              <w:rPr>
                <w:rFonts w:cs="Times New Roman"/>
                <w:sz w:val="21"/>
                <w:szCs w:val="21"/>
                <w:lang w:eastAsia="ja-JP"/>
              </w:rPr>
              <w:t>Non-imprinted</w:t>
            </w:r>
            <w:proofErr w:type="gramEnd"/>
            <w:r w:rsidRPr="008E57C1">
              <w:rPr>
                <w:rFonts w:cs="Times New Roman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2BB79417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2"/>
              </w:rPr>
              <w:t>-1.9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CB90E3F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2"/>
              </w:rPr>
              <w:t>0.007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2646333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03E6CFB" w14:textId="3D0AE749" w:rsidR="00E83921" w:rsidRPr="008E57C1" w:rsidRDefault="00DF2A08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38.38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75E7774D" w14:textId="6DABB485" w:rsidR="00E83921" w:rsidRPr="008E57C1" w:rsidRDefault="00DF2A08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1.000</w:t>
            </w:r>
          </w:p>
        </w:tc>
      </w:tr>
      <w:tr w:rsidR="00B03373" w:rsidRPr="008E57C1" w14:paraId="7C55BC01" w14:textId="77777777" w:rsidTr="005C3995">
        <w:trPr>
          <w:trHeight w:val="376"/>
          <w:jc w:val="center"/>
        </w:trPr>
        <w:tc>
          <w:tcPr>
            <w:tcW w:w="3270" w:type="dxa"/>
            <w:vAlign w:val="center"/>
          </w:tcPr>
          <w:p w14:paraId="562DEE30" w14:textId="77777777" w:rsidR="00B03373" w:rsidRPr="008E57C1" w:rsidRDefault="00B03373" w:rsidP="00B03373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Session Order</w:t>
            </w:r>
          </w:p>
        </w:tc>
        <w:tc>
          <w:tcPr>
            <w:tcW w:w="1692" w:type="dxa"/>
            <w:vAlign w:val="center"/>
          </w:tcPr>
          <w:p w14:paraId="3B178027" w14:textId="77777777" w:rsidR="00B03373" w:rsidRPr="008E57C1" w:rsidRDefault="00B03373" w:rsidP="00B03373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2"/>
              </w:rPr>
              <w:t>-1.10</w:t>
            </w:r>
          </w:p>
        </w:tc>
        <w:tc>
          <w:tcPr>
            <w:tcW w:w="1559" w:type="dxa"/>
            <w:vAlign w:val="center"/>
          </w:tcPr>
          <w:p w14:paraId="0F9C3468" w14:textId="77777777" w:rsidR="00B03373" w:rsidRPr="008E57C1" w:rsidRDefault="00B03373" w:rsidP="00B03373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2"/>
              </w:rPr>
              <w:t>0.004</w:t>
            </w:r>
          </w:p>
        </w:tc>
        <w:tc>
          <w:tcPr>
            <w:tcW w:w="283" w:type="dxa"/>
            <w:vAlign w:val="center"/>
          </w:tcPr>
          <w:p w14:paraId="76934442" w14:textId="77777777" w:rsidR="00B03373" w:rsidRPr="008E57C1" w:rsidRDefault="00B03373" w:rsidP="00B03373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AAE86F3" w14:textId="790BDB81" w:rsidR="00B03373" w:rsidRPr="008E57C1" w:rsidRDefault="00B03373" w:rsidP="00B03373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-12.64</w:t>
            </w:r>
          </w:p>
        </w:tc>
        <w:tc>
          <w:tcPr>
            <w:tcW w:w="1555" w:type="dxa"/>
            <w:vAlign w:val="center"/>
          </w:tcPr>
          <w:p w14:paraId="647BCC33" w14:textId="3B2F728C" w:rsidR="00B03373" w:rsidRPr="008E57C1" w:rsidRDefault="00B03373" w:rsidP="00B03373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1.000</w:t>
            </w:r>
          </w:p>
        </w:tc>
      </w:tr>
      <w:tr w:rsidR="00B03373" w:rsidRPr="008E57C1" w14:paraId="7BE73157" w14:textId="77777777" w:rsidTr="005C3995">
        <w:trPr>
          <w:trHeight w:val="376"/>
          <w:jc w:val="center"/>
        </w:trPr>
        <w:tc>
          <w:tcPr>
            <w:tcW w:w="3270" w:type="dxa"/>
            <w:tcBorders>
              <w:bottom w:val="single" w:sz="4" w:space="0" w:color="auto"/>
            </w:tcBorders>
            <w:vAlign w:val="center"/>
          </w:tcPr>
          <w:p w14:paraId="001A7FC2" w14:textId="77777777" w:rsidR="00B03373" w:rsidRPr="008E57C1" w:rsidRDefault="00B03373" w:rsidP="00B03373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Trial Order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13A3DFAA" w14:textId="77777777" w:rsidR="00B03373" w:rsidRPr="008E57C1" w:rsidRDefault="00B03373" w:rsidP="00B03373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2"/>
              </w:rPr>
              <w:t>-1.4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0C83A5B" w14:textId="77777777" w:rsidR="00B03373" w:rsidRPr="008E57C1" w:rsidRDefault="00B03373" w:rsidP="00B03373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2"/>
              </w:rPr>
              <w:t>0.00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C735C60" w14:textId="77777777" w:rsidR="00B03373" w:rsidRPr="008E57C1" w:rsidRDefault="00B03373" w:rsidP="00B03373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0ABBE6D" w14:textId="396AA6D5" w:rsidR="00B03373" w:rsidRPr="008E57C1" w:rsidRDefault="00B03373" w:rsidP="00B03373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游ゴシック" w:cs="Times New Roman" w:hint="eastAsia"/>
                <w:sz w:val="22"/>
                <w:lang w:eastAsia="ja-JP"/>
              </w:rPr>
              <w:t>19.19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77B528B2" w14:textId="3BD51F96" w:rsidR="00B03373" w:rsidRPr="008E57C1" w:rsidRDefault="00B03373" w:rsidP="00B03373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1.000</w:t>
            </w:r>
          </w:p>
        </w:tc>
      </w:tr>
      <w:tr w:rsidR="00E83921" w:rsidRPr="008E57C1" w14:paraId="59198464" w14:textId="77777777" w:rsidTr="00057411">
        <w:trPr>
          <w:trHeight w:val="376"/>
          <w:jc w:val="center"/>
        </w:trPr>
        <w:tc>
          <w:tcPr>
            <w:tcW w:w="977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5CE065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JS0314</w:t>
            </w:r>
          </w:p>
        </w:tc>
      </w:tr>
      <w:tr w:rsidR="00057411" w:rsidRPr="008E57C1" w14:paraId="20929DEE" w14:textId="77777777" w:rsidTr="005C3995">
        <w:trPr>
          <w:trHeight w:val="376"/>
          <w:jc w:val="center"/>
        </w:trPr>
        <w:tc>
          <w:tcPr>
            <w:tcW w:w="977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AEFE9" w14:textId="33C17699" w:rsidR="00057411" w:rsidRPr="008E57C1" w:rsidRDefault="0005741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Conditional model</w:t>
            </w:r>
          </w:p>
        </w:tc>
      </w:tr>
      <w:tr w:rsidR="00E83921" w:rsidRPr="008E57C1" w14:paraId="003DB7AF" w14:textId="77777777" w:rsidTr="005C3995">
        <w:trPr>
          <w:trHeight w:val="376"/>
          <w:jc w:val="center"/>
        </w:trPr>
        <w:tc>
          <w:tcPr>
            <w:tcW w:w="3270" w:type="dxa"/>
            <w:tcBorders>
              <w:top w:val="single" w:sz="4" w:space="0" w:color="auto"/>
            </w:tcBorders>
            <w:vAlign w:val="center"/>
          </w:tcPr>
          <w:p w14:paraId="42F8DA5A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Familiarity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5FDD895B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2"/>
              </w:rPr>
              <w:t>-0.4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0EB6005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b/>
                <w:bCs/>
                <w:sz w:val="21"/>
                <w:szCs w:val="21"/>
                <w:lang w:eastAsia="ja-JP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0CF723C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15E6081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2"/>
              </w:rPr>
              <w:t>0.28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7CA926AD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2"/>
              </w:rPr>
              <w:t>0.005</w:t>
            </w:r>
          </w:p>
        </w:tc>
      </w:tr>
      <w:tr w:rsidR="00E83921" w:rsidRPr="008E57C1" w14:paraId="44432A17" w14:textId="77777777" w:rsidTr="005C3995">
        <w:trPr>
          <w:trHeight w:val="376"/>
          <w:jc w:val="center"/>
        </w:trPr>
        <w:tc>
          <w:tcPr>
            <w:tcW w:w="3270" w:type="dxa"/>
            <w:vAlign w:val="center"/>
          </w:tcPr>
          <w:p w14:paraId="5ABC595D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Session Order</w:t>
            </w:r>
          </w:p>
        </w:tc>
        <w:tc>
          <w:tcPr>
            <w:tcW w:w="1692" w:type="dxa"/>
            <w:vAlign w:val="center"/>
          </w:tcPr>
          <w:p w14:paraId="06BD25BF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2"/>
              </w:rPr>
              <w:t>1.08</w:t>
            </w:r>
          </w:p>
        </w:tc>
        <w:tc>
          <w:tcPr>
            <w:tcW w:w="1559" w:type="dxa"/>
            <w:vAlign w:val="center"/>
          </w:tcPr>
          <w:p w14:paraId="215DD3E6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b/>
                <w:bCs/>
                <w:sz w:val="21"/>
                <w:szCs w:val="21"/>
                <w:lang w:eastAsia="ja-JP"/>
              </w:rPr>
              <w:t>&lt;0.001</w:t>
            </w:r>
          </w:p>
        </w:tc>
        <w:tc>
          <w:tcPr>
            <w:tcW w:w="283" w:type="dxa"/>
            <w:vAlign w:val="center"/>
          </w:tcPr>
          <w:p w14:paraId="2796EB48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3CD02FE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2"/>
              </w:rPr>
              <w:t>0.24</w:t>
            </w:r>
          </w:p>
        </w:tc>
        <w:tc>
          <w:tcPr>
            <w:tcW w:w="1555" w:type="dxa"/>
            <w:vAlign w:val="center"/>
          </w:tcPr>
          <w:p w14:paraId="4AF8C24F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2"/>
              </w:rPr>
              <w:t>0.013</w:t>
            </w:r>
          </w:p>
        </w:tc>
      </w:tr>
      <w:tr w:rsidR="00E83921" w:rsidRPr="008E57C1" w14:paraId="4A353330" w14:textId="77777777" w:rsidTr="005C3995">
        <w:trPr>
          <w:trHeight w:val="376"/>
          <w:jc w:val="center"/>
        </w:trPr>
        <w:tc>
          <w:tcPr>
            <w:tcW w:w="3270" w:type="dxa"/>
            <w:tcBorders>
              <w:bottom w:val="single" w:sz="4" w:space="0" w:color="auto"/>
            </w:tcBorders>
            <w:vAlign w:val="center"/>
          </w:tcPr>
          <w:p w14:paraId="5FB28294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Trial Order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5E4859E1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2"/>
              </w:rPr>
              <w:t>-0.1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8ACFF15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b/>
                <w:bCs/>
                <w:sz w:val="21"/>
                <w:szCs w:val="21"/>
                <w:lang w:eastAsia="ja-JP"/>
              </w:rPr>
              <w:t>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3FC28326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42E1D53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2"/>
              </w:rPr>
              <w:t>-0.07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1827CECC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2"/>
              </w:rPr>
              <w:t>0.117</w:t>
            </w:r>
          </w:p>
        </w:tc>
      </w:tr>
      <w:tr w:rsidR="00E83921" w:rsidRPr="008E57C1" w14:paraId="02733F36" w14:textId="77777777" w:rsidTr="00057411">
        <w:trPr>
          <w:trHeight w:val="376"/>
          <w:jc w:val="center"/>
        </w:trPr>
        <w:tc>
          <w:tcPr>
            <w:tcW w:w="977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F9926C" w14:textId="68686A5F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JS0327</w:t>
            </w:r>
            <w:r w:rsidR="005A0A7E">
              <w:rPr>
                <w:rFonts w:cs="Times New Roman" w:hint="eastAsia"/>
                <w:sz w:val="21"/>
                <w:szCs w:val="21"/>
                <w:lang w:eastAsia="ja-JP"/>
              </w:rPr>
              <w:t xml:space="preserve"> (Zero-inflation)</w:t>
            </w:r>
          </w:p>
        </w:tc>
      </w:tr>
      <w:tr w:rsidR="00057411" w:rsidRPr="008E57C1" w14:paraId="358F1438" w14:textId="77777777" w:rsidTr="005C3995">
        <w:trPr>
          <w:trHeight w:val="376"/>
          <w:jc w:val="center"/>
        </w:trPr>
        <w:tc>
          <w:tcPr>
            <w:tcW w:w="977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CD89F" w14:textId="437F8240" w:rsidR="00057411" w:rsidRPr="008E57C1" w:rsidRDefault="0005741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Conditional model</w:t>
            </w:r>
          </w:p>
        </w:tc>
      </w:tr>
      <w:tr w:rsidR="00E83921" w:rsidRPr="008E57C1" w14:paraId="38FD26D8" w14:textId="77777777" w:rsidTr="005C3995">
        <w:trPr>
          <w:trHeight w:val="376"/>
          <w:jc w:val="center"/>
        </w:trPr>
        <w:tc>
          <w:tcPr>
            <w:tcW w:w="3270" w:type="dxa"/>
            <w:tcBorders>
              <w:top w:val="single" w:sz="4" w:space="0" w:color="auto"/>
            </w:tcBorders>
            <w:vAlign w:val="center"/>
          </w:tcPr>
          <w:p w14:paraId="1A4CA567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Familiarity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09722F66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2"/>
              </w:rPr>
              <w:t>-0.8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C911166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2"/>
              </w:rPr>
              <w:t>0.01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45582D8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F897DFF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2"/>
              </w:rPr>
              <w:t>1.04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18B37E33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2"/>
              </w:rPr>
              <w:t>&lt;0.001</w:t>
            </w:r>
          </w:p>
        </w:tc>
      </w:tr>
      <w:tr w:rsidR="00E83921" w:rsidRPr="008E57C1" w14:paraId="53F6114E" w14:textId="77777777" w:rsidTr="005C3995">
        <w:trPr>
          <w:trHeight w:val="376"/>
          <w:jc w:val="center"/>
        </w:trPr>
        <w:tc>
          <w:tcPr>
            <w:tcW w:w="3270" w:type="dxa"/>
            <w:vAlign w:val="center"/>
          </w:tcPr>
          <w:p w14:paraId="62C80EC6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Session Order</w:t>
            </w:r>
          </w:p>
        </w:tc>
        <w:tc>
          <w:tcPr>
            <w:tcW w:w="1692" w:type="dxa"/>
            <w:vAlign w:val="center"/>
          </w:tcPr>
          <w:p w14:paraId="2FEBA7C2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2"/>
              </w:rPr>
              <w:t>1.69</w:t>
            </w:r>
          </w:p>
        </w:tc>
        <w:tc>
          <w:tcPr>
            <w:tcW w:w="1559" w:type="dxa"/>
            <w:vAlign w:val="center"/>
          </w:tcPr>
          <w:p w14:paraId="7E8F918B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2"/>
              </w:rPr>
              <w:t>&lt;0.001</w:t>
            </w:r>
          </w:p>
        </w:tc>
        <w:tc>
          <w:tcPr>
            <w:tcW w:w="283" w:type="dxa"/>
            <w:vAlign w:val="center"/>
          </w:tcPr>
          <w:p w14:paraId="64CF7A0E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68A4EF8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2"/>
              </w:rPr>
              <w:t>0.04</w:t>
            </w:r>
          </w:p>
        </w:tc>
        <w:tc>
          <w:tcPr>
            <w:tcW w:w="1555" w:type="dxa"/>
            <w:vAlign w:val="center"/>
          </w:tcPr>
          <w:p w14:paraId="03043872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2"/>
              </w:rPr>
              <w:t>0.911</w:t>
            </w:r>
          </w:p>
        </w:tc>
      </w:tr>
      <w:tr w:rsidR="00E83921" w:rsidRPr="008E57C1" w14:paraId="7D2FD83F" w14:textId="77777777" w:rsidTr="005C3995">
        <w:trPr>
          <w:trHeight w:val="376"/>
          <w:jc w:val="center"/>
        </w:trPr>
        <w:tc>
          <w:tcPr>
            <w:tcW w:w="3270" w:type="dxa"/>
            <w:tcBorders>
              <w:bottom w:val="single" w:sz="4" w:space="0" w:color="auto"/>
            </w:tcBorders>
            <w:vAlign w:val="center"/>
          </w:tcPr>
          <w:p w14:paraId="2202B767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Trial Order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5D42C1A2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2"/>
              </w:rPr>
              <w:t>-0.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50B4E2C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2"/>
              </w:rPr>
              <w:t>0.87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DC2E484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8C5A9CB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2"/>
              </w:rPr>
              <w:t>-0.72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120FA4BE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2"/>
              </w:rPr>
              <w:t>&lt;0.001</w:t>
            </w:r>
          </w:p>
        </w:tc>
      </w:tr>
      <w:tr w:rsidR="00E83921" w:rsidRPr="008E57C1" w14:paraId="0E2250CB" w14:textId="77777777" w:rsidTr="005C3995">
        <w:trPr>
          <w:trHeight w:val="376"/>
          <w:jc w:val="center"/>
        </w:trPr>
        <w:tc>
          <w:tcPr>
            <w:tcW w:w="9777" w:type="dxa"/>
            <w:gridSpan w:val="6"/>
            <w:tcBorders>
              <w:bottom w:val="single" w:sz="4" w:space="0" w:color="auto"/>
            </w:tcBorders>
            <w:vAlign w:val="center"/>
          </w:tcPr>
          <w:p w14:paraId="2F87F72D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8E57C1">
              <w:rPr>
                <w:rFonts w:eastAsia="游ゴシック" w:cs="Times New Roman"/>
                <w:sz w:val="22"/>
                <w:lang w:eastAsia="ja-JP"/>
              </w:rPr>
              <w:t>Zero-inflation model</w:t>
            </w:r>
          </w:p>
        </w:tc>
      </w:tr>
      <w:tr w:rsidR="00E83921" w:rsidRPr="008E57C1" w14:paraId="007732CF" w14:textId="77777777" w:rsidTr="005C3995">
        <w:trPr>
          <w:trHeight w:val="376"/>
          <w:jc w:val="center"/>
        </w:trPr>
        <w:tc>
          <w:tcPr>
            <w:tcW w:w="3270" w:type="dxa"/>
            <w:tcBorders>
              <w:bottom w:val="single" w:sz="4" w:space="0" w:color="auto"/>
            </w:tcBorders>
            <w:vAlign w:val="center"/>
          </w:tcPr>
          <w:p w14:paraId="55822E3F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Trial Order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7E35110E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8E57C1">
              <w:rPr>
                <w:rFonts w:eastAsia="游ゴシック" w:cs="Times New Roman"/>
                <w:sz w:val="22"/>
                <w:lang w:eastAsia="ja-JP"/>
              </w:rPr>
              <w:t>1.4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4DC550C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8E57C1">
              <w:rPr>
                <w:rFonts w:eastAsia="游ゴシック" w:cs="Times New Roman"/>
                <w:sz w:val="22"/>
                <w:lang w:eastAsia="ja-JP"/>
              </w:rPr>
              <w:t>0.2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3B79D14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611DB6F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8E57C1">
              <w:rPr>
                <w:rFonts w:eastAsia="游ゴシック" w:cs="Times New Roman"/>
                <w:sz w:val="22"/>
                <w:lang w:eastAsia="ja-JP"/>
              </w:rPr>
              <w:t>-0.48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061C22FF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8E57C1">
              <w:rPr>
                <w:rFonts w:eastAsia="游ゴシック" w:cs="Times New Roman"/>
                <w:sz w:val="22"/>
                <w:lang w:eastAsia="ja-JP"/>
              </w:rPr>
              <w:t>0.641</w:t>
            </w:r>
          </w:p>
        </w:tc>
      </w:tr>
      <w:tr w:rsidR="00E83921" w:rsidRPr="008E57C1" w14:paraId="21DBE3E7" w14:textId="77777777" w:rsidTr="00057411">
        <w:trPr>
          <w:trHeight w:val="376"/>
          <w:jc w:val="center"/>
        </w:trPr>
        <w:tc>
          <w:tcPr>
            <w:tcW w:w="977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E4DC14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JS0330</w:t>
            </w:r>
          </w:p>
        </w:tc>
      </w:tr>
      <w:tr w:rsidR="00057411" w:rsidRPr="008E57C1" w14:paraId="3A7D38AB" w14:textId="77777777" w:rsidTr="005C3995">
        <w:trPr>
          <w:trHeight w:val="376"/>
          <w:jc w:val="center"/>
        </w:trPr>
        <w:tc>
          <w:tcPr>
            <w:tcW w:w="977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A0276" w14:textId="70F3BCC1" w:rsidR="00057411" w:rsidRPr="008E57C1" w:rsidRDefault="0005741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Conditional model</w:t>
            </w:r>
          </w:p>
        </w:tc>
      </w:tr>
      <w:tr w:rsidR="00E83921" w:rsidRPr="008E57C1" w14:paraId="5FF0E4CD" w14:textId="77777777" w:rsidTr="005C3995">
        <w:trPr>
          <w:trHeight w:val="376"/>
          <w:jc w:val="center"/>
        </w:trPr>
        <w:tc>
          <w:tcPr>
            <w:tcW w:w="3270" w:type="dxa"/>
            <w:tcBorders>
              <w:top w:val="single" w:sz="4" w:space="0" w:color="auto"/>
            </w:tcBorders>
            <w:vAlign w:val="center"/>
          </w:tcPr>
          <w:p w14:paraId="0BC2E4DF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Familiarity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4ED2EB38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C96A3A1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NA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A101AA1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6DA3C60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NA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1D4AF6F5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NA</w:t>
            </w:r>
          </w:p>
        </w:tc>
      </w:tr>
      <w:tr w:rsidR="00E83921" w:rsidRPr="008E57C1" w14:paraId="4C33E96E" w14:textId="77777777" w:rsidTr="005C3995">
        <w:trPr>
          <w:trHeight w:val="376"/>
          <w:jc w:val="center"/>
        </w:trPr>
        <w:tc>
          <w:tcPr>
            <w:tcW w:w="3270" w:type="dxa"/>
            <w:vAlign w:val="center"/>
          </w:tcPr>
          <w:p w14:paraId="37867779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Session Order</w:t>
            </w:r>
          </w:p>
        </w:tc>
        <w:tc>
          <w:tcPr>
            <w:tcW w:w="1692" w:type="dxa"/>
            <w:vAlign w:val="center"/>
          </w:tcPr>
          <w:p w14:paraId="3CA21F1F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NA</w:t>
            </w:r>
          </w:p>
        </w:tc>
        <w:tc>
          <w:tcPr>
            <w:tcW w:w="1559" w:type="dxa"/>
            <w:vAlign w:val="center"/>
          </w:tcPr>
          <w:p w14:paraId="3290AAA6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NA</w:t>
            </w:r>
          </w:p>
        </w:tc>
        <w:tc>
          <w:tcPr>
            <w:tcW w:w="283" w:type="dxa"/>
            <w:vAlign w:val="center"/>
          </w:tcPr>
          <w:p w14:paraId="72EF7998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818AD82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NA</w:t>
            </w:r>
          </w:p>
        </w:tc>
        <w:tc>
          <w:tcPr>
            <w:tcW w:w="1555" w:type="dxa"/>
            <w:vAlign w:val="center"/>
          </w:tcPr>
          <w:p w14:paraId="15C546A5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NA</w:t>
            </w:r>
          </w:p>
        </w:tc>
      </w:tr>
      <w:tr w:rsidR="00E83921" w:rsidRPr="008E57C1" w14:paraId="47DA82CE" w14:textId="77777777" w:rsidTr="005C3995">
        <w:trPr>
          <w:trHeight w:val="376"/>
          <w:jc w:val="center"/>
        </w:trPr>
        <w:tc>
          <w:tcPr>
            <w:tcW w:w="3270" w:type="dxa"/>
            <w:tcBorders>
              <w:bottom w:val="single" w:sz="8" w:space="0" w:color="auto"/>
            </w:tcBorders>
            <w:vAlign w:val="center"/>
          </w:tcPr>
          <w:p w14:paraId="7E8EF15B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Trial Order</w:t>
            </w:r>
          </w:p>
        </w:tc>
        <w:tc>
          <w:tcPr>
            <w:tcW w:w="1692" w:type="dxa"/>
            <w:tcBorders>
              <w:bottom w:val="single" w:sz="8" w:space="0" w:color="auto"/>
            </w:tcBorders>
            <w:vAlign w:val="center"/>
          </w:tcPr>
          <w:p w14:paraId="4CCE2C70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NA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1C8BB29C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NA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14:paraId="364FD00E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2EED8A92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NA</w:t>
            </w:r>
          </w:p>
        </w:tc>
        <w:tc>
          <w:tcPr>
            <w:tcW w:w="1555" w:type="dxa"/>
            <w:tcBorders>
              <w:bottom w:val="single" w:sz="8" w:space="0" w:color="auto"/>
            </w:tcBorders>
            <w:vAlign w:val="center"/>
          </w:tcPr>
          <w:p w14:paraId="69E9C293" w14:textId="77777777" w:rsidR="00E83921" w:rsidRPr="008E57C1" w:rsidRDefault="00E83921" w:rsidP="005C3995">
            <w:pPr>
              <w:tabs>
                <w:tab w:val="left" w:pos="0"/>
              </w:tabs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NA</w:t>
            </w:r>
          </w:p>
        </w:tc>
      </w:tr>
    </w:tbl>
    <w:p w14:paraId="6D763296" w14:textId="77777777" w:rsidR="000B6F69" w:rsidRPr="008E57C1" w:rsidRDefault="000B6F69" w:rsidP="00E83921">
      <w:pPr>
        <w:tabs>
          <w:tab w:val="left" w:pos="0"/>
        </w:tabs>
        <w:spacing w:before="0" w:after="0"/>
        <w:rPr>
          <w:rFonts w:cs="Times New Roman"/>
        </w:rPr>
      </w:pPr>
    </w:p>
    <w:sectPr w:rsidR="000B6F69" w:rsidRPr="008E57C1" w:rsidSect="00A7647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E1BD14" w14:textId="77777777" w:rsidR="00F835FD" w:rsidRDefault="00F835FD" w:rsidP="00117666">
      <w:pPr>
        <w:spacing w:after="0"/>
      </w:pPr>
      <w:r>
        <w:separator/>
      </w:r>
    </w:p>
  </w:endnote>
  <w:endnote w:type="continuationSeparator" w:id="0">
    <w:p w14:paraId="089879F1" w14:textId="77777777" w:rsidR="00F835FD" w:rsidRDefault="00F835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64F2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64F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64F2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64F2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64F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64F2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75E4E3" w14:textId="77777777" w:rsidR="00F835FD" w:rsidRDefault="00F835FD" w:rsidP="00117666">
      <w:pPr>
        <w:spacing w:after="0"/>
      </w:pPr>
      <w:r>
        <w:separator/>
      </w:r>
    </w:p>
  </w:footnote>
  <w:footnote w:type="continuationSeparator" w:id="0">
    <w:p w14:paraId="09D6DF65" w14:textId="77777777" w:rsidR="00F835FD" w:rsidRDefault="00F835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64F2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3AF36A5" w:rsidR="00664F2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82477447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BFF"/>
    <w:rsid w:val="0001436A"/>
    <w:rsid w:val="000177E1"/>
    <w:rsid w:val="00034304"/>
    <w:rsid w:val="00035434"/>
    <w:rsid w:val="00052A14"/>
    <w:rsid w:val="00057411"/>
    <w:rsid w:val="00077630"/>
    <w:rsid w:val="00077D53"/>
    <w:rsid w:val="000837DD"/>
    <w:rsid w:val="0008427A"/>
    <w:rsid w:val="000A168D"/>
    <w:rsid w:val="000B0631"/>
    <w:rsid w:val="000B6F69"/>
    <w:rsid w:val="000C55ED"/>
    <w:rsid w:val="000F68B1"/>
    <w:rsid w:val="00105FD9"/>
    <w:rsid w:val="00107E39"/>
    <w:rsid w:val="00111E0C"/>
    <w:rsid w:val="00117666"/>
    <w:rsid w:val="00120A87"/>
    <w:rsid w:val="001310A8"/>
    <w:rsid w:val="00134667"/>
    <w:rsid w:val="00134C83"/>
    <w:rsid w:val="00137029"/>
    <w:rsid w:val="001529C5"/>
    <w:rsid w:val="001549D3"/>
    <w:rsid w:val="00154EA7"/>
    <w:rsid w:val="00160065"/>
    <w:rsid w:val="001661A6"/>
    <w:rsid w:val="00166C6E"/>
    <w:rsid w:val="00173759"/>
    <w:rsid w:val="00177D84"/>
    <w:rsid w:val="001B3632"/>
    <w:rsid w:val="001D6CDA"/>
    <w:rsid w:val="00252FAA"/>
    <w:rsid w:val="00262749"/>
    <w:rsid w:val="00267D18"/>
    <w:rsid w:val="002724AA"/>
    <w:rsid w:val="002755CA"/>
    <w:rsid w:val="00280A2D"/>
    <w:rsid w:val="002868E2"/>
    <w:rsid w:val="002869C3"/>
    <w:rsid w:val="002936E4"/>
    <w:rsid w:val="002A335D"/>
    <w:rsid w:val="002B17AD"/>
    <w:rsid w:val="002B4A57"/>
    <w:rsid w:val="002B7E32"/>
    <w:rsid w:val="002C1E8D"/>
    <w:rsid w:val="002C3B5F"/>
    <w:rsid w:val="002C74CA"/>
    <w:rsid w:val="002C79D0"/>
    <w:rsid w:val="002D71B7"/>
    <w:rsid w:val="002E0C6B"/>
    <w:rsid w:val="002E35BF"/>
    <w:rsid w:val="002E5E61"/>
    <w:rsid w:val="002F17D2"/>
    <w:rsid w:val="002F2339"/>
    <w:rsid w:val="00300107"/>
    <w:rsid w:val="0030748F"/>
    <w:rsid w:val="00347D29"/>
    <w:rsid w:val="003544FB"/>
    <w:rsid w:val="00366151"/>
    <w:rsid w:val="003730B3"/>
    <w:rsid w:val="003746F9"/>
    <w:rsid w:val="00375B35"/>
    <w:rsid w:val="003B6B5D"/>
    <w:rsid w:val="003C0F12"/>
    <w:rsid w:val="003C4203"/>
    <w:rsid w:val="003C479D"/>
    <w:rsid w:val="003D19AE"/>
    <w:rsid w:val="003D2D47"/>
    <w:rsid w:val="003D2F2D"/>
    <w:rsid w:val="003E6F33"/>
    <w:rsid w:val="003F11F2"/>
    <w:rsid w:val="003F7BC3"/>
    <w:rsid w:val="00401590"/>
    <w:rsid w:val="00425FDF"/>
    <w:rsid w:val="004306FE"/>
    <w:rsid w:val="00440CFA"/>
    <w:rsid w:val="0044233B"/>
    <w:rsid w:val="00446C53"/>
    <w:rsid w:val="00447801"/>
    <w:rsid w:val="00452E9C"/>
    <w:rsid w:val="00457EBC"/>
    <w:rsid w:val="0046725C"/>
    <w:rsid w:val="004719F7"/>
    <w:rsid w:val="00472AEF"/>
    <w:rsid w:val="004735C8"/>
    <w:rsid w:val="00485F4F"/>
    <w:rsid w:val="004924D7"/>
    <w:rsid w:val="00492AEF"/>
    <w:rsid w:val="00495A66"/>
    <w:rsid w:val="004961FF"/>
    <w:rsid w:val="004A7EBE"/>
    <w:rsid w:val="004C32DE"/>
    <w:rsid w:val="004D1767"/>
    <w:rsid w:val="00517A89"/>
    <w:rsid w:val="005250F2"/>
    <w:rsid w:val="00527D5A"/>
    <w:rsid w:val="00536D73"/>
    <w:rsid w:val="00550E2D"/>
    <w:rsid w:val="00561BA5"/>
    <w:rsid w:val="00565F43"/>
    <w:rsid w:val="0057331C"/>
    <w:rsid w:val="00575C97"/>
    <w:rsid w:val="00586804"/>
    <w:rsid w:val="00593EEA"/>
    <w:rsid w:val="0059788E"/>
    <w:rsid w:val="005A0A7E"/>
    <w:rsid w:val="005A5EEE"/>
    <w:rsid w:val="005B12AD"/>
    <w:rsid w:val="005D02D8"/>
    <w:rsid w:val="005D6528"/>
    <w:rsid w:val="005D6BEE"/>
    <w:rsid w:val="005E4BEB"/>
    <w:rsid w:val="00600F56"/>
    <w:rsid w:val="00624FE0"/>
    <w:rsid w:val="00625009"/>
    <w:rsid w:val="00637225"/>
    <w:rsid w:val="006375C7"/>
    <w:rsid w:val="006408F2"/>
    <w:rsid w:val="0065012C"/>
    <w:rsid w:val="00654E8F"/>
    <w:rsid w:val="00655F00"/>
    <w:rsid w:val="00660D05"/>
    <w:rsid w:val="00664F29"/>
    <w:rsid w:val="006660B9"/>
    <w:rsid w:val="006820B1"/>
    <w:rsid w:val="00685EA0"/>
    <w:rsid w:val="006A4ABC"/>
    <w:rsid w:val="006B7D14"/>
    <w:rsid w:val="006C3794"/>
    <w:rsid w:val="006D0BB1"/>
    <w:rsid w:val="006E2A66"/>
    <w:rsid w:val="006E4B46"/>
    <w:rsid w:val="006F7373"/>
    <w:rsid w:val="00701727"/>
    <w:rsid w:val="007053BC"/>
    <w:rsid w:val="00705615"/>
    <w:rsid w:val="0070566C"/>
    <w:rsid w:val="00714C50"/>
    <w:rsid w:val="00725A7D"/>
    <w:rsid w:val="00737632"/>
    <w:rsid w:val="007501BE"/>
    <w:rsid w:val="0077420B"/>
    <w:rsid w:val="00785D1D"/>
    <w:rsid w:val="00790BB3"/>
    <w:rsid w:val="007971DE"/>
    <w:rsid w:val="007A589E"/>
    <w:rsid w:val="007A607D"/>
    <w:rsid w:val="007B4ABE"/>
    <w:rsid w:val="007C206C"/>
    <w:rsid w:val="007C6CB8"/>
    <w:rsid w:val="007C6CEB"/>
    <w:rsid w:val="007F4C00"/>
    <w:rsid w:val="00803D24"/>
    <w:rsid w:val="008118EC"/>
    <w:rsid w:val="00817DD6"/>
    <w:rsid w:val="00834877"/>
    <w:rsid w:val="00837D52"/>
    <w:rsid w:val="0084048D"/>
    <w:rsid w:val="0086092E"/>
    <w:rsid w:val="00861F8B"/>
    <w:rsid w:val="00863AAE"/>
    <w:rsid w:val="00875EC8"/>
    <w:rsid w:val="00885156"/>
    <w:rsid w:val="008A7EEB"/>
    <w:rsid w:val="008B17F6"/>
    <w:rsid w:val="008B339C"/>
    <w:rsid w:val="008E48DD"/>
    <w:rsid w:val="008E57C1"/>
    <w:rsid w:val="00902A9C"/>
    <w:rsid w:val="0091498F"/>
    <w:rsid w:val="009151AA"/>
    <w:rsid w:val="009164D5"/>
    <w:rsid w:val="00926F48"/>
    <w:rsid w:val="0093429D"/>
    <w:rsid w:val="00943573"/>
    <w:rsid w:val="00944344"/>
    <w:rsid w:val="00963A71"/>
    <w:rsid w:val="00970F7D"/>
    <w:rsid w:val="00976852"/>
    <w:rsid w:val="00994A3D"/>
    <w:rsid w:val="009B1039"/>
    <w:rsid w:val="009B134C"/>
    <w:rsid w:val="009C2B12"/>
    <w:rsid w:val="009C70F3"/>
    <w:rsid w:val="009D3AF1"/>
    <w:rsid w:val="009E1C8C"/>
    <w:rsid w:val="009E2EFF"/>
    <w:rsid w:val="009E2F42"/>
    <w:rsid w:val="00A053C6"/>
    <w:rsid w:val="00A13AA9"/>
    <w:rsid w:val="00A13BF5"/>
    <w:rsid w:val="00A1407B"/>
    <w:rsid w:val="00A174D9"/>
    <w:rsid w:val="00A569CD"/>
    <w:rsid w:val="00A7647D"/>
    <w:rsid w:val="00A974E8"/>
    <w:rsid w:val="00AA177B"/>
    <w:rsid w:val="00AA5FF7"/>
    <w:rsid w:val="00AB2475"/>
    <w:rsid w:val="00AB5EE2"/>
    <w:rsid w:val="00AB6715"/>
    <w:rsid w:val="00AC59D0"/>
    <w:rsid w:val="00AD45B8"/>
    <w:rsid w:val="00AE1ACC"/>
    <w:rsid w:val="00AE1DDE"/>
    <w:rsid w:val="00B010D2"/>
    <w:rsid w:val="00B03373"/>
    <w:rsid w:val="00B1671E"/>
    <w:rsid w:val="00B25408"/>
    <w:rsid w:val="00B25EB8"/>
    <w:rsid w:val="00B354E1"/>
    <w:rsid w:val="00B37F4D"/>
    <w:rsid w:val="00B43208"/>
    <w:rsid w:val="00B4394D"/>
    <w:rsid w:val="00B74932"/>
    <w:rsid w:val="00B85E42"/>
    <w:rsid w:val="00B92198"/>
    <w:rsid w:val="00B94A97"/>
    <w:rsid w:val="00BA4EDB"/>
    <w:rsid w:val="00BD2666"/>
    <w:rsid w:val="00BF440D"/>
    <w:rsid w:val="00BF4535"/>
    <w:rsid w:val="00C04264"/>
    <w:rsid w:val="00C14E5F"/>
    <w:rsid w:val="00C30062"/>
    <w:rsid w:val="00C52A7B"/>
    <w:rsid w:val="00C56BAF"/>
    <w:rsid w:val="00C679AA"/>
    <w:rsid w:val="00C7232B"/>
    <w:rsid w:val="00C75972"/>
    <w:rsid w:val="00C759FF"/>
    <w:rsid w:val="00C80F2D"/>
    <w:rsid w:val="00CC0A3A"/>
    <w:rsid w:val="00CD066B"/>
    <w:rsid w:val="00CE4FEE"/>
    <w:rsid w:val="00D0521E"/>
    <w:rsid w:val="00D13DF5"/>
    <w:rsid w:val="00D24AB5"/>
    <w:rsid w:val="00D32F26"/>
    <w:rsid w:val="00D45E99"/>
    <w:rsid w:val="00D52B22"/>
    <w:rsid w:val="00D74613"/>
    <w:rsid w:val="00D935A5"/>
    <w:rsid w:val="00DB59C3"/>
    <w:rsid w:val="00DC259A"/>
    <w:rsid w:val="00DD190E"/>
    <w:rsid w:val="00DE23E8"/>
    <w:rsid w:val="00DF2A08"/>
    <w:rsid w:val="00E01953"/>
    <w:rsid w:val="00E044A7"/>
    <w:rsid w:val="00E220C0"/>
    <w:rsid w:val="00E30197"/>
    <w:rsid w:val="00E33C05"/>
    <w:rsid w:val="00E52377"/>
    <w:rsid w:val="00E60580"/>
    <w:rsid w:val="00E631F7"/>
    <w:rsid w:val="00E64E17"/>
    <w:rsid w:val="00E83429"/>
    <w:rsid w:val="00E83921"/>
    <w:rsid w:val="00E866C9"/>
    <w:rsid w:val="00E93B72"/>
    <w:rsid w:val="00EA3D3C"/>
    <w:rsid w:val="00EA4AC4"/>
    <w:rsid w:val="00EB1101"/>
    <w:rsid w:val="00EB3A65"/>
    <w:rsid w:val="00EB56AF"/>
    <w:rsid w:val="00ED2A29"/>
    <w:rsid w:val="00ED34A2"/>
    <w:rsid w:val="00ED7A95"/>
    <w:rsid w:val="00F107BD"/>
    <w:rsid w:val="00F111BF"/>
    <w:rsid w:val="00F14A86"/>
    <w:rsid w:val="00F14D81"/>
    <w:rsid w:val="00F2635B"/>
    <w:rsid w:val="00F34F39"/>
    <w:rsid w:val="00F46900"/>
    <w:rsid w:val="00F51D3D"/>
    <w:rsid w:val="00F55373"/>
    <w:rsid w:val="00F61D89"/>
    <w:rsid w:val="00F835FD"/>
    <w:rsid w:val="00FA608F"/>
    <w:rsid w:val="00FB753A"/>
    <w:rsid w:val="00FC6D1C"/>
    <w:rsid w:val="00FC7FE8"/>
    <w:rsid w:val="00FD5648"/>
    <w:rsid w:val="00FD7103"/>
    <w:rsid w:val="00FE6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CDE5433A-6A65-F34D-B334-4365C1BEF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3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42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307948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99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69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1</Pages>
  <Words>158</Words>
  <Characters>919</Characters>
  <Application>Microsoft Office Word</Application>
  <DocSecurity>0</DocSecurity>
  <Lines>114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牧岡　洋晴</cp:lastModifiedBy>
  <cp:revision>18</cp:revision>
  <cp:lastPrinted>2013-10-03T12:51:00Z</cp:lastPrinted>
  <dcterms:created xsi:type="dcterms:W3CDTF">2024-02-13T09:46:00Z</dcterms:created>
  <dcterms:modified xsi:type="dcterms:W3CDTF">2024-07-03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c7e6512ebae74c17356c79bfe3bb14161c9c876ff8341d4409999ee70d8c350</vt:lpwstr>
  </property>
</Properties>
</file>